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86"/>
        <w:gridCol w:w="1288"/>
        <w:gridCol w:w="1182"/>
        <w:gridCol w:w="1182"/>
        <w:gridCol w:w="1185"/>
        <w:gridCol w:w="1185"/>
        <w:gridCol w:w="1190"/>
        <w:gridCol w:w="1192"/>
      </w:tblGrid>
      <w:tr w:rsidR="00246CE9" w:rsidRPr="005235DE" w14:paraId="7A6FC81C" w14:textId="77777777" w:rsidTr="00523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shd w:val="clear" w:color="auto" w:fill="auto"/>
            <w:vAlign w:val="center"/>
          </w:tcPr>
          <w:p w14:paraId="7C9C6B14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color w:val="auto"/>
              </w:rPr>
            </w:pPr>
            <w:bookmarkStart w:id="0" w:name="_GoBack"/>
            <w:r w:rsidRPr="005235DE">
              <w:rPr>
                <w:rFonts w:asciiTheme="majorHAnsi" w:hAnsiTheme="majorHAnsi"/>
                <w:color w:val="auto"/>
              </w:rPr>
              <w:t>CHR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7C4DAE0" w14:textId="77777777" w:rsidR="00246CE9" w:rsidRPr="005235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5235DE">
              <w:rPr>
                <w:rFonts w:asciiTheme="majorHAnsi" w:hAnsiTheme="majorHAnsi"/>
                <w:color w:val="auto"/>
              </w:rPr>
              <w:t>SNP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60D798C" w14:textId="77777777" w:rsidR="00246CE9" w:rsidRPr="005235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5235DE">
              <w:rPr>
                <w:rFonts w:asciiTheme="majorHAnsi" w:hAnsiTheme="majorHAnsi"/>
                <w:color w:val="auto"/>
              </w:rPr>
              <w:t>A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DFCD635" w14:textId="77777777" w:rsidR="00246CE9" w:rsidRPr="005235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5235DE">
              <w:rPr>
                <w:rFonts w:asciiTheme="majorHAnsi" w:hAnsiTheme="majorHAnsi"/>
                <w:color w:val="auto"/>
              </w:rPr>
              <w:t>A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7B2B440" w14:textId="77777777" w:rsidR="00246CE9" w:rsidRPr="005235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5235DE">
              <w:rPr>
                <w:rFonts w:asciiTheme="majorHAnsi" w:hAnsiTheme="majorHAnsi"/>
                <w:color w:val="auto"/>
              </w:rPr>
              <w:t>OBS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DB9E4F9" w14:textId="77777777" w:rsidR="00246CE9" w:rsidRPr="005235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5235DE">
              <w:rPr>
                <w:rFonts w:asciiTheme="majorHAnsi" w:hAnsiTheme="majorHAnsi"/>
                <w:color w:val="auto"/>
              </w:rPr>
              <w:t>EXP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F92099C" w14:textId="77777777" w:rsidR="00246CE9" w:rsidRPr="005235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5235DE">
              <w:rPr>
                <w:rFonts w:asciiTheme="majorHAnsi" w:hAnsiTheme="majorHAnsi"/>
                <w:color w:val="auto"/>
              </w:rPr>
              <w:t>CHISQ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08787C1" w14:textId="77777777" w:rsidR="00246CE9" w:rsidRPr="005235DE" w:rsidRDefault="00246CE9" w:rsidP="004B2B0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5235DE">
              <w:rPr>
                <w:rFonts w:asciiTheme="majorHAnsi" w:hAnsiTheme="majorHAnsi"/>
                <w:color w:val="auto"/>
              </w:rPr>
              <w:t>P</w:t>
            </w:r>
          </w:p>
        </w:tc>
      </w:tr>
      <w:bookmarkEnd w:id="0"/>
      <w:tr w:rsidR="00246CE9" w:rsidRPr="005235DE" w14:paraId="473A659C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D5CC193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3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A7AF15A" w14:textId="77777777" w:rsidR="00246CE9" w:rsidRPr="005235DE" w:rsidRDefault="00246CE9" w:rsidP="00C801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5235DE">
              <w:rPr>
                <w:rFonts w:asciiTheme="majorHAnsi" w:hAnsiTheme="majorHAnsi"/>
              </w:rPr>
              <w:t>rs17849995</w:t>
            </w:r>
            <w:proofErr w:type="gramEnd"/>
            <w:r w:rsidR="00C80118" w:rsidRPr="005235DE">
              <w:rPr>
                <w:rFonts w:asciiTheme="majorHAnsi" w:hAnsiTheme="majorHAnsi"/>
              </w:rPr>
              <w:t xml:space="preserve"> C434Y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989F871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D0CCC5B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F08BFEF" w14:textId="77777777" w:rsidR="00246CE9" w:rsidRPr="005235DE" w:rsidRDefault="00B13B85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9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DB81DD9" w14:textId="77777777" w:rsidR="00246CE9" w:rsidRPr="005235DE" w:rsidRDefault="00B13B85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9.85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B5DE892" w14:textId="77777777" w:rsidR="00246CE9" w:rsidRPr="005235DE" w:rsidRDefault="00B13B85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4831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B0019B" w14:textId="77777777" w:rsidR="00246CE9" w:rsidRPr="005235DE" w:rsidRDefault="00B13B85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487</w:t>
            </w:r>
          </w:p>
        </w:tc>
      </w:tr>
      <w:tr w:rsidR="00246CE9" w:rsidRPr="005235DE" w14:paraId="4C5FFA63" w14:textId="77777777" w:rsidTr="005235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shd w:val="clear" w:color="auto" w:fill="auto"/>
            <w:vAlign w:val="center"/>
          </w:tcPr>
          <w:p w14:paraId="2658E465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3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B3EBE8C" w14:textId="77777777" w:rsidR="00246CE9" w:rsidRPr="005235DE" w:rsidRDefault="00246CE9" w:rsidP="00C801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5235DE">
              <w:rPr>
                <w:rFonts w:asciiTheme="majorHAnsi" w:hAnsiTheme="majorHAnsi"/>
              </w:rPr>
              <w:t>rs1141528</w:t>
            </w:r>
            <w:proofErr w:type="gramEnd"/>
            <w:r w:rsidR="00C80118" w:rsidRPr="005235DE">
              <w:rPr>
                <w:rFonts w:asciiTheme="majorHAnsi" w:hAnsiTheme="majorHAnsi"/>
              </w:rPr>
              <w:t xml:space="preserve"> I393N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120E21D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58F69E6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T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9DE5DAB" w14:textId="77777777" w:rsidR="00246CE9" w:rsidRPr="005235DE" w:rsidRDefault="00B13B85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2BC3D0B" w14:textId="77777777" w:rsidR="00246CE9" w:rsidRPr="005235DE" w:rsidRDefault="00B13B85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1.7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A7E9342" w14:textId="77777777" w:rsidR="00246CE9" w:rsidRPr="005235DE" w:rsidRDefault="00B13B85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4.72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4E410A9" w14:textId="77777777" w:rsidR="00246CE9" w:rsidRPr="005235DE" w:rsidRDefault="00B13B85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02978</w:t>
            </w:r>
          </w:p>
        </w:tc>
      </w:tr>
      <w:tr w:rsidR="00246CE9" w:rsidRPr="005235DE" w14:paraId="0DBD3D58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9157D63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2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877F523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5235DE">
              <w:rPr>
                <w:rFonts w:asciiTheme="majorHAnsi" w:hAnsiTheme="majorHAnsi"/>
              </w:rPr>
              <w:t>rs7970228</w:t>
            </w:r>
            <w:proofErr w:type="gramEnd"/>
            <w:r w:rsidR="00AC4519" w:rsidRPr="005235DE">
              <w:rPr>
                <w:rFonts w:asciiTheme="majorHAnsi" w:hAnsiTheme="majorHAnsi"/>
              </w:rPr>
              <w:t xml:space="preserve"> L906W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D042611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C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33538AA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BCB871C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A0AFD3D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2A1E340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NA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980324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NA</w:t>
            </w:r>
          </w:p>
        </w:tc>
      </w:tr>
      <w:tr w:rsidR="00246CE9" w:rsidRPr="005235DE" w14:paraId="3F963E61" w14:textId="77777777" w:rsidTr="005235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shd w:val="clear" w:color="auto" w:fill="auto"/>
            <w:vAlign w:val="center"/>
          </w:tcPr>
          <w:p w14:paraId="2FE71477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2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F08D53F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5235DE">
              <w:rPr>
                <w:rFonts w:asciiTheme="majorHAnsi" w:hAnsiTheme="majorHAnsi"/>
              </w:rPr>
              <w:t>rs11104738</w:t>
            </w:r>
            <w:proofErr w:type="gramEnd"/>
            <w:r w:rsidR="00E07EF8" w:rsidRPr="005235DE">
              <w:rPr>
                <w:rFonts w:asciiTheme="majorHAnsi" w:hAnsiTheme="majorHAnsi"/>
              </w:rPr>
              <w:t xml:space="preserve"> K838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0E9BEAF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G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2450F86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E715A40" w14:textId="77777777" w:rsidR="00246CE9" w:rsidRPr="005235DE" w:rsidRDefault="00B13B85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4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DA02989" w14:textId="77777777" w:rsidR="00246CE9" w:rsidRPr="005235DE" w:rsidRDefault="00B13B85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2.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4662FFB" w14:textId="77777777" w:rsidR="00246CE9" w:rsidRPr="005235DE" w:rsidRDefault="00B13B85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1.73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F4B8766" w14:textId="77777777" w:rsidR="00246CE9" w:rsidRPr="005235DE" w:rsidRDefault="00B13B85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1883</w:t>
            </w:r>
          </w:p>
        </w:tc>
      </w:tr>
      <w:tr w:rsidR="00246CE9" w:rsidRPr="005235DE" w14:paraId="032C903D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1E3DF7E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01867E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P96Q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B915F93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30C660A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C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DB36D18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3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76CF4EF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4.65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9FD25AD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3.103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9B482B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07817</w:t>
            </w:r>
          </w:p>
        </w:tc>
      </w:tr>
      <w:tr w:rsidR="00246CE9" w:rsidRPr="005235DE" w14:paraId="27B2ABFB" w14:textId="77777777" w:rsidTr="005235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shd w:val="clear" w:color="auto" w:fill="auto"/>
            <w:vAlign w:val="center"/>
          </w:tcPr>
          <w:p w14:paraId="5FA615F4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4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1A5086A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K192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3407BA9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G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BD4E23B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0F7BCA0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1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B0C1758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9.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9E88747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2.997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89A6F76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0834</w:t>
            </w:r>
          </w:p>
        </w:tc>
      </w:tr>
      <w:tr w:rsidR="00246CE9" w:rsidRPr="005235DE" w14:paraId="0E852918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C7C72CF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4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D4D32A3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547S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59C5CF9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T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A79A6B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ADBCC2C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4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D346A87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2.2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EE7C63C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2.423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ACDC1C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1195</w:t>
            </w:r>
          </w:p>
        </w:tc>
      </w:tr>
      <w:tr w:rsidR="00246CE9" w:rsidRPr="005235DE" w14:paraId="7DC82D20" w14:textId="77777777" w:rsidTr="005235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shd w:val="clear" w:color="auto" w:fill="auto"/>
            <w:vAlign w:val="center"/>
          </w:tcPr>
          <w:p w14:paraId="25862834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4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6C12C5B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5235DE">
              <w:rPr>
                <w:rFonts w:asciiTheme="majorHAnsi" w:hAnsiTheme="majorHAnsi"/>
              </w:rPr>
              <w:t>rs</w:t>
            </w:r>
            <w:r w:rsidR="00C80118" w:rsidRPr="005235DE">
              <w:rPr>
                <w:rFonts w:asciiTheme="majorHAnsi" w:hAnsiTheme="majorHAnsi"/>
              </w:rPr>
              <w:t>3748361</w:t>
            </w:r>
            <w:proofErr w:type="gramEnd"/>
            <w:r w:rsidR="00C80118" w:rsidRPr="005235DE">
              <w:rPr>
                <w:rFonts w:asciiTheme="majorHAnsi" w:hAnsiTheme="majorHAnsi"/>
              </w:rPr>
              <w:t xml:space="preserve"> E1033Q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BCF7440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C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0ABA93F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488A23E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8C4DB85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4.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3266399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3.126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2C795BC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07703</w:t>
            </w:r>
          </w:p>
        </w:tc>
      </w:tr>
      <w:tr w:rsidR="00246CE9" w:rsidRPr="005235DE" w14:paraId="7CECE288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378310B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4FE35C2" w14:textId="77777777" w:rsidR="00246CE9" w:rsidRPr="005235DE" w:rsidRDefault="00246CE9" w:rsidP="00C801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5235DE">
              <w:rPr>
                <w:rFonts w:asciiTheme="majorHAnsi" w:hAnsiTheme="majorHAnsi"/>
              </w:rPr>
              <w:t>rs3213758</w:t>
            </w:r>
            <w:proofErr w:type="gramEnd"/>
            <w:r w:rsidR="00C80118" w:rsidRPr="005235DE">
              <w:rPr>
                <w:rFonts w:asciiTheme="majorHAnsi" w:hAnsiTheme="majorHAnsi"/>
              </w:rPr>
              <w:t xml:space="preserve"> D1264N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7612740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52B7894" w14:textId="77777777" w:rsidR="00246CE9" w:rsidRPr="005235DE" w:rsidRDefault="00246CE9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FBD6D53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11805C2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8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1A1C004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1.284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501971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2572</w:t>
            </w:r>
          </w:p>
        </w:tc>
      </w:tr>
      <w:tr w:rsidR="00246CE9" w:rsidRPr="005235DE" w14:paraId="2B6FD8C3" w14:textId="77777777" w:rsidTr="005235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shd w:val="clear" w:color="auto" w:fill="auto"/>
            <w:vAlign w:val="center"/>
          </w:tcPr>
          <w:p w14:paraId="26BB7D7C" w14:textId="77777777" w:rsidR="00246CE9" w:rsidRPr="005235DE" w:rsidRDefault="00246CE9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1C9BE1D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5235DE">
              <w:rPr>
                <w:rFonts w:asciiTheme="majorHAnsi" w:hAnsiTheme="majorHAnsi"/>
              </w:rPr>
              <w:t>rs2111119</w:t>
            </w:r>
            <w:proofErr w:type="gramEnd"/>
            <w:r w:rsidR="0060367B" w:rsidRPr="005235DE">
              <w:rPr>
                <w:rFonts w:asciiTheme="majorHAnsi" w:hAnsiTheme="majorHAnsi"/>
              </w:rPr>
              <w:t xml:space="preserve"> G1025S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38F1DA0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4705AB9" w14:textId="77777777" w:rsidR="00246CE9" w:rsidRPr="005235DE" w:rsidRDefault="00246CE9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5551C49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D2AF563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1.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4149AC7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120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5828687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7288</w:t>
            </w:r>
          </w:p>
        </w:tc>
      </w:tr>
      <w:tr w:rsidR="00246CE9" w:rsidRPr="005235DE" w14:paraId="0FD84DF5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CDB8415" w14:textId="77777777" w:rsidR="00246CE9" w:rsidRPr="005235DE" w:rsidRDefault="0060367B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6</w:t>
            </w:r>
          </w:p>
        </w:tc>
        <w:tc>
          <w:tcPr>
            <w:tcW w:w="12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C671244" w14:textId="77777777" w:rsidR="0060367B" w:rsidRPr="005235DE" w:rsidRDefault="0060367B" w:rsidP="00C801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5235DE">
              <w:rPr>
                <w:rFonts w:asciiTheme="majorHAnsi" w:hAnsiTheme="majorHAnsi"/>
              </w:rPr>
              <w:t>rs2302677</w:t>
            </w:r>
            <w:proofErr w:type="gramEnd"/>
            <w:r w:rsidR="00C80118" w:rsidRPr="005235DE">
              <w:rPr>
                <w:rFonts w:asciiTheme="majorHAnsi" w:hAnsiTheme="majorHAnsi"/>
              </w:rPr>
              <w:t xml:space="preserve"> R744Q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9347F43" w14:textId="77777777" w:rsidR="00246CE9" w:rsidRPr="005235DE" w:rsidRDefault="0060367B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030EE6" w14:textId="77777777" w:rsidR="00246CE9" w:rsidRPr="005235DE" w:rsidRDefault="0060367B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65F540F" w14:textId="77777777" w:rsidR="00246CE9" w:rsidRPr="005235DE" w:rsidRDefault="00E07EF8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</w:t>
            </w:r>
          </w:p>
        </w:tc>
        <w:tc>
          <w:tcPr>
            <w:tcW w:w="11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228C0BB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45</w:t>
            </w:r>
          </w:p>
        </w:tc>
        <w:tc>
          <w:tcPr>
            <w:tcW w:w="11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0769463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558</w:t>
            </w:r>
          </w:p>
        </w:tc>
        <w:tc>
          <w:tcPr>
            <w:tcW w:w="11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275442" w14:textId="77777777" w:rsidR="00246CE9" w:rsidRPr="005235DE" w:rsidRDefault="00992EC7" w:rsidP="004B2B0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.4551</w:t>
            </w:r>
          </w:p>
        </w:tc>
      </w:tr>
      <w:tr w:rsidR="00246CE9" w:rsidRPr="005235DE" w14:paraId="3AFE051A" w14:textId="77777777" w:rsidTr="005235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shd w:val="clear" w:color="auto" w:fill="auto"/>
            <w:vAlign w:val="center"/>
          </w:tcPr>
          <w:p w14:paraId="78336BA5" w14:textId="77777777" w:rsidR="00246CE9" w:rsidRPr="005235DE" w:rsidRDefault="0060367B" w:rsidP="004B2B08">
            <w:pPr>
              <w:spacing w:line="240" w:lineRule="auto"/>
              <w:jc w:val="center"/>
              <w:rPr>
                <w:rFonts w:asciiTheme="majorHAnsi" w:hAnsiTheme="majorHAnsi"/>
                <w:b w:val="0"/>
              </w:rPr>
            </w:pPr>
            <w:r w:rsidRPr="005235DE">
              <w:rPr>
                <w:rFonts w:asciiTheme="majorHAnsi" w:hAnsiTheme="majorHAnsi"/>
                <w:b w:val="0"/>
              </w:rPr>
              <w:t>16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7B58942" w14:textId="77777777" w:rsidR="0060367B" w:rsidRPr="005235DE" w:rsidRDefault="0060367B" w:rsidP="00C801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gramStart"/>
            <w:r w:rsidRPr="005235DE">
              <w:rPr>
                <w:rFonts w:asciiTheme="majorHAnsi" w:hAnsiTheme="majorHAnsi"/>
              </w:rPr>
              <w:t>rs61747071</w:t>
            </w:r>
            <w:proofErr w:type="gramEnd"/>
            <w:r w:rsidR="00C80118" w:rsidRPr="005235DE">
              <w:rPr>
                <w:rFonts w:asciiTheme="majorHAnsi" w:hAnsiTheme="majorHAnsi"/>
              </w:rPr>
              <w:t xml:space="preserve"> A229T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A5F8D9B" w14:textId="77777777" w:rsidR="00246CE9" w:rsidRPr="005235DE" w:rsidRDefault="0060367B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A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EC84AF9" w14:textId="77777777" w:rsidR="00246CE9" w:rsidRPr="005235DE" w:rsidRDefault="0060367B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G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4F1203A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16E2EF5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B0C3755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NA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EB398EA" w14:textId="77777777" w:rsidR="00246CE9" w:rsidRPr="005235DE" w:rsidRDefault="00992EC7" w:rsidP="004B2B0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235DE">
              <w:rPr>
                <w:rFonts w:asciiTheme="majorHAnsi" w:hAnsiTheme="majorHAnsi"/>
              </w:rPr>
              <w:t>NA</w:t>
            </w:r>
          </w:p>
        </w:tc>
      </w:tr>
    </w:tbl>
    <w:p w14:paraId="3E1683D9" w14:textId="77777777" w:rsidR="004C3C22" w:rsidRPr="000C108C" w:rsidRDefault="004C3C22">
      <w:pPr>
        <w:rPr>
          <w:b/>
        </w:rPr>
      </w:pPr>
    </w:p>
    <w:sectPr w:rsidR="004C3C22" w:rsidRPr="000C108C" w:rsidSect="00C42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A8826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C108C"/>
    <w:rsid w:val="000621B1"/>
    <w:rsid w:val="000C054B"/>
    <w:rsid w:val="000C108C"/>
    <w:rsid w:val="000D384A"/>
    <w:rsid w:val="00246CE9"/>
    <w:rsid w:val="002D2C4D"/>
    <w:rsid w:val="004363E1"/>
    <w:rsid w:val="004B2B08"/>
    <w:rsid w:val="004C3C22"/>
    <w:rsid w:val="005235DE"/>
    <w:rsid w:val="00553394"/>
    <w:rsid w:val="0060367B"/>
    <w:rsid w:val="007C0666"/>
    <w:rsid w:val="008B13F7"/>
    <w:rsid w:val="00992EC7"/>
    <w:rsid w:val="00AC4519"/>
    <w:rsid w:val="00B13B85"/>
    <w:rsid w:val="00C42DD2"/>
    <w:rsid w:val="00C473ED"/>
    <w:rsid w:val="00C80118"/>
    <w:rsid w:val="00E07EF8"/>
    <w:rsid w:val="00F0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E011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DD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C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70"/>
    <w:rsid w:val="004C3C2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A5CEBE-9678-004A-B32B-5062CDE39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him</dc:creator>
  <cp:keywords/>
  <dc:description/>
  <cp:lastModifiedBy>Abigail Fahim</cp:lastModifiedBy>
  <cp:revision>5</cp:revision>
  <dcterms:created xsi:type="dcterms:W3CDTF">2011-05-03T15:28:00Z</dcterms:created>
  <dcterms:modified xsi:type="dcterms:W3CDTF">2011-07-24T23:58:00Z</dcterms:modified>
</cp:coreProperties>
</file>